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EB0F6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8837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E34E7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8837CF">
              <w:rPr>
                <w:rFonts w:ascii="Arial" w:hAnsi="Arial" w:cs="Arial"/>
                <w:color w:val="000000" w:themeColor="text1"/>
                <w:spacing w:val="-10"/>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EE592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4</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37693F" w:rsidRDefault="00EE592D"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EE592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8837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C60047">
              <w:rPr>
                <w:rFonts w:ascii="Arial" w:hAnsi="Arial" w:cs="Arial"/>
                <w:color w:val="000000" w:themeColor="text1"/>
                <w:sz w:val="20"/>
                <w:szCs w:val="20"/>
              </w:rPr>
              <w:t>5</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6D0A2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C60047">
              <w:rPr>
                <w:rFonts w:ascii="Arial" w:hAnsi="Arial" w:cs="Arial"/>
                <w:color w:val="000000" w:themeColor="text1"/>
                <w:sz w:val="20"/>
                <w:szCs w:val="20"/>
              </w:rPr>
              <w:t>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C600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5- </w:t>
            </w:r>
            <w:r w:rsidR="008837CF">
              <w:rPr>
                <w:rFonts w:ascii="Arial" w:hAnsi="Arial" w:cs="Arial"/>
                <w:color w:val="000000" w:themeColor="text1"/>
                <w:spacing w:val="-10"/>
                <w:sz w:val="20"/>
                <w:szCs w:val="20"/>
              </w:rPr>
              <w:t>6</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gramStart"/>
            <w:r w:rsidRPr="0037693F">
              <w:rPr>
                <w:rFonts w:ascii="Arial" w:eastAsia="PMingLiU" w:hAnsi="Arial" w:cs="Arial"/>
                <w:color w:val="000000" w:themeColor="text1"/>
                <w:spacing w:val="-10"/>
                <w:sz w:val="20"/>
                <w:szCs w:val="20"/>
              </w:rPr>
              <w:t>provided</w:t>
            </w:r>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rsidR="0043049C" w:rsidRDefault="006D0A28"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6</w:t>
            </w:r>
          </w:p>
          <w:p w:rsidR="00063921" w:rsidRDefault="00063921" w:rsidP="0037693F">
            <w:pPr>
              <w:spacing w:line="360" w:lineRule="auto"/>
              <w:jc w:val="center"/>
              <w:rPr>
                <w:rFonts w:ascii="Arial" w:eastAsia="PMingLiU" w:hAnsi="Arial" w:cs="Arial"/>
                <w:color w:val="000000" w:themeColor="text1"/>
                <w:spacing w:val="-10"/>
                <w:sz w:val="20"/>
                <w:szCs w:val="20"/>
              </w:rPr>
            </w:pPr>
          </w:p>
          <w:p w:rsidR="00063921" w:rsidRPr="0037693F" w:rsidRDefault="006D0A28" w:rsidP="0037693F">
            <w:pPr>
              <w:spacing w:line="360" w:lineRule="auto"/>
              <w:jc w:val="center"/>
              <w:rPr>
                <w:rFonts w:ascii="Arial" w:eastAsia="PMingLiU" w:hAnsi="Arial" w:cs="Arial"/>
                <w:color w:val="000000" w:themeColor="text1"/>
                <w:spacing w:val="-10"/>
                <w:sz w:val="20"/>
                <w:szCs w:val="20"/>
              </w:rPr>
            </w:pPr>
            <w:bookmarkStart w:id="0" w:name="_GoBack"/>
            <w:bookmarkEnd w:id="0"/>
            <w:r>
              <w:rPr>
                <w:rFonts w:ascii="Arial" w:eastAsia="PMingLiU" w:hAnsi="Arial" w:cs="Arial"/>
                <w:color w:val="000000" w:themeColor="text1"/>
                <w:spacing w:val="-10"/>
                <w:sz w:val="20"/>
                <w:szCs w:val="20"/>
              </w:rPr>
              <w:lastRenderedPageBreak/>
              <w:t>6</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rsidR="0043049C" w:rsidRPr="0037693F" w:rsidRDefault="006D0A2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r w:rsidR="00C60047">
              <w:rPr>
                <w:rFonts w:ascii="Arial" w:hAnsi="Arial" w:cs="Arial"/>
                <w:color w:val="000000" w:themeColor="text1"/>
                <w:spacing w:val="-10"/>
                <w:sz w:val="20"/>
                <w:szCs w:val="20"/>
              </w:rPr>
              <w:t>-7</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C600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C600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C600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bl>
    <w:p w:rsidR="00F15769" w:rsidRPr="0037693F" w:rsidRDefault="007B4899"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4899" w:rsidRDefault="007B4899" w:rsidP="003A15E6">
      <w:r>
        <w:separator/>
      </w:r>
    </w:p>
  </w:endnote>
  <w:endnote w:type="continuationSeparator" w:id="0">
    <w:p w:rsidR="007B4899" w:rsidRDefault="007B4899"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4899" w:rsidRDefault="007B4899" w:rsidP="003A15E6">
      <w:r>
        <w:separator/>
      </w:r>
    </w:p>
  </w:footnote>
  <w:footnote w:type="continuationSeparator" w:id="0">
    <w:p w:rsidR="007B4899" w:rsidRDefault="007B4899"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trQ0MTA2NTMwtDQ2NTJQ0lEKTi0uzszPAykwrQUAy/ipnywAAAA="/>
  </w:docVars>
  <w:rsids>
    <w:rsidRoot w:val="00A034A1"/>
    <w:rsid w:val="00060E1B"/>
    <w:rsid w:val="00063921"/>
    <w:rsid w:val="000E5E1D"/>
    <w:rsid w:val="000E7B94"/>
    <w:rsid w:val="001224BE"/>
    <w:rsid w:val="001310F8"/>
    <w:rsid w:val="00143755"/>
    <w:rsid w:val="00143BB7"/>
    <w:rsid w:val="00143D3D"/>
    <w:rsid w:val="001D0B5F"/>
    <w:rsid w:val="001E2A01"/>
    <w:rsid w:val="001F410D"/>
    <w:rsid w:val="002074BB"/>
    <w:rsid w:val="0027341F"/>
    <w:rsid w:val="002775BF"/>
    <w:rsid w:val="002B5A22"/>
    <w:rsid w:val="002D4235"/>
    <w:rsid w:val="003152BD"/>
    <w:rsid w:val="00341C57"/>
    <w:rsid w:val="00352679"/>
    <w:rsid w:val="0037693F"/>
    <w:rsid w:val="003907D2"/>
    <w:rsid w:val="00390F40"/>
    <w:rsid w:val="003A15E6"/>
    <w:rsid w:val="004067C5"/>
    <w:rsid w:val="00416704"/>
    <w:rsid w:val="0043049C"/>
    <w:rsid w:val="004469CF"/>
    <w:rsid w:val="00490AB0"/>
    <w:rsid w:val="00491F5F"/>
    <w:rsid w:val="004B3671"/>
    <w:rsid w:val="004C4B64"/>
    <w:rsid w:val="004F0855"/>
    <w:rsid w:val="00526D12"/>
    <w:rsid w:val="00532267"/>
    <w:rsid w:val="00616F86"/>
    <w:rsid w:val="006D0A28"/>
    <w:rsid w:val="006D49B1"/>
    <w:rsid w:val="006F464A"/>
    <w:rsid w:val="007B4899"/>
    <w:rsid w:val="007C0C9A"/>
    <w:rsid w:val="00813691"/>
    <w:rsid w:val="008207CF"/>
    <w:rsid w:val="008336FF"/>
    <w:rsid w:val="008837C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340C3"/>
    <w:rsid w:val="00C60047"/>
    <w:rsid w:val="00C72316"/>
    <w:rsid w:val="00E34E70"/>
    <w:rsid w:val="00E62C81"/>
    <w:rsid w:val="00EB0F65"/>
    <w:rsid w:val="00EE1B74"/>
    <w:rsid w:val="00EE592D"/>
    <w:rsid w:val="00F04F19"/>
    <w:rsid w:val="00F64600"/>
    <w:rsid w:val="00FC78AD"/>
    <w:rsid w:val="00FD52D5"/>
    <w:rsid w:val="00FE0F10"/>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31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udha</cp:lastModifiedBy>
  <cp:revision>2</cp:revision>
  <cp:lastPrinted>2016-08-07T20:41:00Z</cp:lastPrinted>
  <dcterms:created xsi:type="dcterms:W3CDTF">2019-05-07T15:15:00Z</dcterms:created>
  <dcterms:modified xsi:type="dcterms:W3CDTF">2019-05-07T15:15:00Z</dcterms:modified>
</cp:coreProperties>
</file>